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D928A" w14:textId="2D38E032" w:rsidR="009E43E3" w:rsidRPr="00BA6C08" w:rsidRDefault="009E43E3" w:rsidP="009E43E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A6C08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 Normalized Mutation Burden per Genome</w:t>
      </w:r>
    </w:p>
    <w:p w14:paraId="0F1B7D38" w14:textId="77777777" w:rsidR="009E43E3" w:rsidRPr="00504C07" w:rsidRDefault="009E43E3" w:rsidP="009E43E3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E43E3" w:rsidRPr="00504C07" w14:paraId="7528A0C5" w14:textId="77777777" w:rsidTr="00D3398A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C9F92F4" w14:textId="77777777" w:rsidR="009E43E3" w:rsidRPr="00504C07" w:rsidRDefault="009E43E3" w:rsidP="00D33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0D56AAB" w14:textId="77777777" w:rsidR="009E43E3" w:rsidRPr="00504C07" w:rsidRDefault="009E43E3" w:rsidP="00D33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kistan (Mut/genome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669D54D" w14:textId="77777777" w:rsidR="009E43E3" w:rsidRPr="00504C07" w:rsidRDefault="009E43E3" w:rsidP="00D33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 (Mut/genome)</w:t>
            </w:r>
          </w:p>
        </w:tc>
      </w:tr>
      <w:tr w:rsidR="009E43E3" w:rsidRPr="00504C07" w14:paraId="1B43B9FD" w14:textId="77777777" w:rsidTr="00D3398A">
        <w:tc>
          <w:tcPr>
            <w:tcW w:w="2880" w:type="dxa"/>
            <w:tcBorders>
              <w:top w:val="single" w:sz="4" w:space="0" w:color="auto"/>
            </w:tcBorders>
          </w:tcPr>
          <w:p w14:paraId="32AC9AF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2C0EB0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E05B027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</w:tr>
      <w:tr w:rsidR="009E43E3" w:rsidRPr="00504C07" w14:paraId="53079669" w14:textId="77777777" w:rsidTr="00D3398A">
        <w:tc>
          <w:tcPr>
            <w:tcW w:w="2880" w:type="dxa"/>
          </w:tcPr>
          <w:p w14:paraId="1042CF0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80" w:type="dxa"/>
          </w:tcPr>
          <w:p w14:paraId="6E0C977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</w:p>
        </w:tc>
        <w:tc>
          <w:tcPr>
            <w:tcW w:w="2880" w:type="dxa"/>
          </w:tcPr>
          <w:p w14:paraId="741B3686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65</w:t>
            </w:r>
          </w:p>
        </w:tc>
      </w:tr>
      <w:tr w:rsidR="009E43E3" w:rsidRPr="00504C07" w14:paraId="2C62E731" w14:textId="77777777" w:rsidTr="00D3398A">
        <w:tc>
          <w:tcPr>
            <w:tcW w:w="2880" w:type="dxa"/>
          </w:tcPr>
          <w:p w14:paraId="65220AFD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80" w:type="dxa"/>
          </w:tcPr>
          <w:p w14:paraId="660C8BBC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768</w:t>
            </w:r>
          </w:p>
        </w:tc>
        <w:tc>
          <w:tcPr>
            <w:tcW w:w="2880" w:type="dxa"/>
          </w:tcPr>
          <w:p w14:paraId="0A59A6DB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350</w:t>
            </w:r>
          </w:p>
        </w:tc>
      </w:tr>
      <w:tr w:rsidR="009E43E3" w:rsidRPr="00504C07" w14:paraId="548D864E" w14:textId="77777777" w:rsidTr="00D3398A">
        <w:tc>
          <w:tcPr>
            <w:tcW w:w="2880" w:type="dxa"/>
          </w:tcPr>
          <w:p w14:paraId="694C0F27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1</w:t>
            </w:r>
          </w:p>
        </w:tc>
        <w:tc>
          <w:tcPr>
            <w:tcW w:w="2880" w:type="dxa"/>
          </w:tcPr>
          <w:p w14:paraId="25EE2888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</w:p>
        </w:tc>
        <w:tc>
          <w:tcPr>
            <w:tcW w:w="2880" w:type="dxa"/>
          </w:tcPr>
          <w:p w14:paraId="3C95A952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532</w:t>
            </w:r>
          </w:p>
        </w:tc>
      </w:tr>
      <w:tr w:rsidR="009E43E3" w:rsidRPr="00504C07" w14:paraId="48FF8CC6" w14:textId="77777777" w:rsidTr="00D3398A">
        <w:tc>
          <w:tcPr>
            <w:tcW w:w="2880" w:type="dxa"/>
          </w:tcPr>
          <w:p w14:paraId="54663E2B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2880" w:type="dxa"/>
          </w:tcPr>
          <w:p w14:paraId="716BDDAC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861</w:t>
            </w:r>
          </w:p>
        </w:tc>
        <w:tc>
          <w:tcPr>
            <w:tcW w:w="2880" w:type="dxa"/>
          </w:tcPr>
          <w:p w14:paraId="5223F875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643</w:t>
            </w:r>
          </w:p>
        </w:tc>
      </w:tr>
      <w:tr w:rsidR="009E43E3" w:rsidRPr="00504C07" w14:paraId="18AF8D51" w14:textId="77777777" w:rsidTr="00D3398A">
        <w:tc>
          <w:tcPr>
            <w:tcW w:w="2880" w:type="dxa"/>
          </w:tcPr>
          <w:p w14:paraId="0EC873D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2880" w:type="dxa"/>
          </w:tcPr>
          <w:p w14:paraId="3B105512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4891</w:t>
            </w:r>
          </w:p>
        </w:tc>
        <w:tc>
          <w:tcPr>
            <w:tcW w:w="2880" w:type="dxa"/>
          </w:tcPr>
          <w:p w14:paraId="7C9C7132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4054</w:t>
            </w:r>
          </w:p>
        </w:tc>
      </w:tr>
      <w:tr w:rsidR="009E43E3" w:rsidRPr="00504C07" w14:paraId="031A183E" w14:textId="77777777" w:rsidTr="00D3398A">
        <w:tc>
          <w:tcPr>
            <w:tcW w:w="2880" w:type="dxa"/>
          </w:tcPr>
          <w:p w14:paraId="21CD2389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2880" w:type="dxa"/>
          </w:tcPr>
          <w:p w14:paraId="55D900B5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143</w:t>
            </w:r>
          </w:p>
        </w:tc>
        <w:tc>
          <w:tcPr>
            <w:tcW w:w="2880" w:type="dxa"/>
          </w:tcPr>
          <w:p w14:paraId="00FCF39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854</w:t>
            </w:r>
          </w:p>
        </w:tc>
      </w:tr>
      <w:tr w:rsidR="009E43E3" w:rsidRPr="00504C07" w14:paraId="47FBC417" w14:textId="77777777" w:rsidTr="00D3398A">
        <w:tc>
          <w:tcPr>
            <w:tcW w:w="2880" w:type="dxa"/>
          </w:tcPr>
          <w:p w14:paraId="1B20A5F8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5</w:t>
            </w:r>
          </w:p>
        </w:tc>
        <w:tc>
          <w:tcPr>
            <w:tcW w:w="2880" w:type="dxa"/>
          </w:tcPr>
          <w:p w14:paraId="4E8BD6D9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503</w:t>
            </w:r>
          </w:p>
        </w:tc>
        <w:tc>
          <w:tcPr>
            <w:tcW w:w="2880" w:type="dxa"/>
          </w:tcPr>
          <w:p w14:paraId="65BE136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52</w:t>
            </w:r>
          </w:p>
        </w:tc>
      </w:tr>
      <w:tr w:rsidR="009E43E3" w:rsidRPr="00504C07" w14:paraId="63AD1DAF" w14:textId="77777777" w:rsidTr="00D3398A">
        <w:tc>
          <w:tcPr>
            <w:tcW w:w="2880" w:type="dxa"/>
          </w:tcPr>
          <w:p w14:paraId="209E867E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2880" w:type="dxa"/>
          </w:tcPr>
          <w:p w14:paraId="7C9A44F8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  <w:tc>
          <w:tcPr>
            <w:tcW w:w="2880" w:type="dxa"/>
          </w:tcPr>
          <w:p w14:paraId="4554DCF3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30</w:t>
            </w:r>
          </w:p>
        </w:tc>
      </w:tr>
      <w:tr w:rsidR="009E43E3" w:rsidRPr="00504C07" w14:paraId="3345B491" w14:textId="77777777" w:rsidTr="00D3398A">
        <w:tc>
          <w:tcPr>
            <w:tcW w:w="2880" w:type="dxa"/>
          </w:tcPr>
          <w:p w14:paraId="0358A063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7</w:t>
            </w:r>
          </w:p>
        </w:tc>
        <w:tc>
          <w:tcPr>
            <w:tcW w:w="2880" w:type="dxa"/>
          </w:tcPr>
          <w:p w14:paraId="7A0DB952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2880" w:type="dxa"/>
          </w:tcPr>
          <w:p w14:paraId="7B8B8A4D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</w:tr>
      <w:tr w:rsidR="009E43E3" w:rsidRPr="00504C07" w14:paraId="424683F7" w14:textId="77777777" w:rsidTr="00D3398A">
        <w:tc>
          <w:tcPr>
            <w:tcW w:w="2880" w:type="dxa"/>
          </w:tcPr>
          <w:p w14:paraId="142CFD9D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2880" w:type="dxa"/>
          </w:tcPr>
          <w:p w14:paraId="1D0A28D5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2880" w:type="dxa"/>
          </w:tcPr>
          <w:p w14:paraId="29CD4115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9E43E3" w:rsidRPr="00504C07" w14:paraId="387B3B01" w14:textId="77777777" w:rsidTr="00D3398A">
        <w:tc>
          <w:tcPr>
            <w:tcW w:w="2880" w:type="dxa"/>
          </w:tcPr>
          <w:p w14:paraId="2641838F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9</w:t>
            </w:r>
          </w:p>
        </w:tc>
        <w:tc>
          <w:tcPr>
            <w:tcW w:w="2880" w:type="dxa"/>
          </w:tcPr>
          <w:p w14:paraId="3A60BCD9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2880" w:type="dxa"/>
          </w:tcPr>
          <w:p w14:paraId="2C3997A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</w:tr>
      <w:tr w:rsidR="009E43E3" w:rsidRPr="00504C07" w14:paraId="7F86E400" w14:textId="77777777" w:rsidTr="00D3398A">
        <w:tc>
          <w:tcPr>
            <w:tcW w:w="2880" w:type="dxa"/>
          </w:tcPr>
          <w:p w14:paraId="6A9379B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10</w:t>
            </w:r>
          </w:p>
        </w:tc>
        <w:tc>
          <w:tcPr>
            <w:tcW w:w="2880" w:type="dxa"/>
          </w:tcPr>
          <w:p w14:paraId="36B05D75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320</w:t>
            </w:r>
          </w:p>
        </w:tc>
        <w:tc>
          <w:tcPr>
            <w:tcW w:w="2880" w:type="dxa"/>
          </w:tcPr>
          <w:p w14:paraId="26FE2966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</w:tr>
      <w:tr w:rsidR="009E43E3" w:rsidRPr="00504C07" w14:paraId="003533AC" w14:textId="77777777" w:rsidTr="00D3398A">
        <w:tc>
          <w:tcPr>
            <w:tcW w:w="2880" w:type="dxa"/>
          </w:tcPr>
          <w:p w14:paraId="74E5CBCF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12a</w:t>
            </w:r>
          </w:p>
        </w:tc>
        <w:tc>
          <w:tcPr>
            <w:tcW w:w="2880" w:type="dxa"/>
          </w:tcPr>
          <w:p w14:paraId="2EC8AF20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2880" w:type="dxa"/>
          </w:tcPr>
          <w:p w14:paraId="63F319E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9E43E3" w:rsidRPr="00504C07" w14:paraId="3A0D2C91" w14:textId="77777777" w:rsidTr="00D3398A">
        <w:tc>
          <w:tcPr>
            <w:tcW w:w="2880" w:type="dxa"/>
          </w:tcPr>
          <w:p w14:paraId="140BF9EB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2880" w:type="dxa"/>
          </w:tcPr>
          <w:p w14:paraId="2A7F7B33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710</w:t>
            </w:r>
          </w:p>
        </w:tc>
        <w:tc>
          <w:tcPr>
            <w:tcW w:w="2880" w:type="dxa"/>
          </w:tcPr>
          <w:p w14:paraId="77A618A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634</w:t>
            </w:r>
          </w:p>
        </w:tc>
      </w:tr>
      <w:tr w:rsidR="009E43E3" w:rsidRPr="00504C07" w14:paraId="4403D02B" w14:textId="77777777" w:rsidTr="00D3398A">
        <w:tc>
          <w:tcPr>
            <w:tcW w:w="2880" w:type="dxa"/>
          </w:tcPr>
          <w:p w14:paraId="2673856D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2880" w:type="dxa"/>
          </w:tcPr>
          <w:p w14:paraId="38D27CC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090</w:t>
            </w:r>
          </w:p>
        </w:tc>
        <w:tc>
          <w:tcPr>
            <w:tcW w:w="2880" w:type="dxa"/>
          </w:tcPr>
          <w:p w14:paraId="7E0940B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958</w:t>
            </w:r>
          </w:p>
        </w:tc>
      </w:tr>
      <w:tr w:rsidR="009E43E3" w:rsidRPr="00504C07" w14:paraId="2BF3CB9E" w14:textId="77777777" w:rsidTr="00D3398A">
        <w:tc>
          <w:tcPr>
            <w:tcW w:w="2880" w:type="dxa"/>
          </w:tcPr>
          <w:p w14:paraId="6155E3D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14</w:t>
            </w:r>
          </w:p>
        </w:tc>
        <w:tc>
          <w:tcPr>
            <w:tcW w:w="2880" w:type="dxa"/>
          </w:tcPr>
          <w:p w14:paraId="3713010E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319</w:t>
            </w:r>
          </w:p>
        </w:tc>
        <w:tc>
          <w:tcPr>
            <w:tcW w:w="2880" w:type="dxa"/>
          </w:tcPr>
          <w:p w14:paraId="6F1C4E46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245</w:t>
            </w:r>
          </w:p>
        </w:tc>
      </w:tr>
      <w:tr w:rsidR="009E43E3" w:rsidRPr="00504C07" w14:paraId="4C903F79" w14:textId="77777777" w:rsidTr="00D3398A">
        <w:tc>
          <w:tcPr>
            <w:tcW w:w="2880" w:type="dxa"/>
          </w:tcPr>
          <w:p w14:paraId="42D72D5D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15</w:t>
            </w:r>
          </w:p>
        </w:tc>
        <w:tc>
          <w:tcPr>
            <w:tcW w:w="2880" w:type="dxa"/>
          </w:tcPr>
          <w:p w14:paraId="53F40EC4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892</w:t>
            </w:r>
          </w:p>
        </w:tc>
        <w:tc>
          <w:tcPr>
            <w:tcW w:w="2880" w:type="dxa"/>
          </w:tcPr>
          <w:p w14:paraId="54E7681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649</w:t>
            </w:r>
          </w:p>
        </w:tc>
      </w:tr>
      <w:tr w:rsidR="009E43E3" w:rsidRPr="00504C07" w14:paraId="4F7180F0" w14:textId="77777777" w:rsidTr="00D3398A">
        <w:tc>
          <w:tcPr>
            <w:tcW w:w="2880" w:type="dxa"/>
          </w:tcPr>
          <w:p w14:paraId="54DFE2FE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NSP16</w:t>
            </w:r>
          </w:p>
        </w:tc>
        <w:tc>
          <w:tcPr>
            <w:tcW w:w="2880" w:type="dxa"/>
          </w:tcPr>
          <w:p w14:paraId="2C14028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  <w:tc>
          <w:tcPr>
            <w:tcW w:w="2880" w:type="dxa"/>
          </w:tcPr>
          <w:p w14:paraId="16B240ED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503</w:t>
            </w:r>
          </w:p>
        </w:tc>
      </w:tr>
      <w:tr w:rsidR="009E43E3" w:rsidRPr="00504C07" w14:paraId="637C3BD5" w14:textId="77777777" w:rsidTr="00D3398A">
        <w:tc>
          <w:tcPr>
            <w:tcW w:w="2880" w:type="dxa"/>
          </w:tcPr>
          <w:p w14:paraId="506C63E8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2880" w:type="dxa"/>
          </w:tcPr>
          <w:p w14:paraId="6941AA9F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1326</w:t>
            </w:r>
          </w:p>
        </w:tc>
        <w:tc>
          <w:tcPr>
            <w:tcW w:w="2880" w:type="dxa"/>
          </w:tcPr>
          <w:p w14:paraId="173B92D2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958</w:t>
            </w:r>
          </w:p>
        </w:tc>
      </w:tr>
      <w:tr w:rsidR="009E43E3" w:rsidRPr="00504C07" w14:paraId="65C234AD" w14:textId="77777777" w:rsidTr="00D3398A">
        <w:tc>
          <w:tcPr>
            <w:tcW w:w="2880" w:type="dxa"/>
          </w:tcPr>
          <w:p w14:paraId="30104767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2880" w:type="dxa"/>
          </w:tcPr>
          <w:p w14:paraId="7B8FF8E8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2880" w:type="dxa"/>
          </w:tcPr>
          <w:p w14:paraId="5D4CC8D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</w:tr>
      <w:tr w:rsidR="009E43E3" w:rsidRPr="00504C07" w14:paraId="75AF81AE" w14:textId="77777777" w:rsidTr="00D3398A">
        <w:tc>
          <w:tcPr>
            <w:tcW w:w="2880" w:type="dxa"/>
          </w:tcPr>
          <w:p w14:paraId="666BB6C0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ORF7a</w:t>
            </w:r>
          </w:p>
        </w:tc>
        <w:tc>
          <w:tcPr>
            <w:tcW w:w="2880" w:type="dxa"/>
          </w:tcPr>
          <w:p w14:paraId="4D4EBEC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  <w:tc>
          <w:tcPr>
            <w:tcW w:w="2880" w:type="dxa"/>
          </w:tcPr>
          <w:p w14:paraId="60FA1975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</w:tr>
      <w:tr w:rsidR="009E43E3" w:rsidRPr="00504C07" w14:paraId="374D3E9D" w14:textId="77777777" w:rsidTr="00D3398A">
        <w:tc>
          <w:tcPr>
            <w:tcW w:w="2880" w:type="dxa"/>
          </w:tcPr>
          <w:p w14:paraId="690EEACB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ORF7b</w:t>
            </w:r>
          </w:p>
        </w:tc>
        <w:tc>
          <w:tcPr>
            <w:tcW w:w="2880" w:type="dxa"/>
          </w:tcPr>
          <w:p w14:paraId="7C524DE0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2880" w:type="dxa"/>
          </w:tcPr>
          <w:p w14:paraId="7C828C4C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</w:tr>
      <w:tr w:rsidR="009E43E3" w:rsidRPr="00504C07" w14:paraId="5650F1CF" w14:textId="77777777" w:rsidTr="00D3398A">
        <w:tc>
          <w:tcPr>
            <w:tcW w:w="2880" w:type="dxa"/>
          </w:tcPr>
          <w:p w14:paraId="2967E26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2880" w:type="dxa"/>
          </w:tcPr>
          <w:p w14:paraId="116478CF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  <w:tc>
          <w:tcPr>
            <w:tcW w:w="2880" w:type="dxa"/>
          </w:tcPr>
          <w:p w14:paraId="567B614F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379</w:t>
            </w:r>
          </w:p>
        </w:tc>
      </w:tr>
      <w:tr w:rsidR="009E43E3" w:rsidRPr="00504C07" w14:paraId="080E7624" w14:textId="77777777" w:rsidTr="00D3398A">
        <w:tc>
          <w:tcPr>
            <w:tcW w:w="2880" w:type="dxa"/>
          </w:tcPr>
          <w:p w14:paraId="7A59716E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F10</w:t>
            </w:r>
          </w:p>
        </w:tc>
        <w:tc>
          <w:tcPr>
            <w:tcW w:w="2880" w:type="dxa"/>
          </w:tcPr>
          <w:p w14:paraId="546183FE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2880" w:type="dxa"/>
          </w:tcPr>
          <w:p w14:paraId="3C118B0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9E43E3" w:rsidRPr="00504C07" w14:paraId="47D24881" w14:textId="77777777" w:rsidTr="00D3398A">
        <w:tc>
          <w:tcPr>
            <w:tcW w:w="2880" w:type="dxa"/>
          </w:tcPr>
          <w:p w14:paraId="2DD6EF36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S (Spike)</w:t>
            </w:r>
          </w:p>
        </w:tc>
        <w:tc>
          <w:tcPr>
            <w:tcW w:w="2880" w:type="dxa"/>
          </w:tcPr>
          <w:p w14:paraId="29A3C3EF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3544</w:t>
            </w:r>
          </w:p>
        </w:tc>
        <w:tc>
          <w:tcPr>
            <w:tcW w:w="2880" w:type="dxa"/>
          </w:tcPr>
          <w:p w14:paraId="0AA06F16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2955</w:t>
            </w:r>
          </w:p>
        </w:tc>
      </w:tr>
      <w:tr w:rsidR="009E43E3" w:rsidRPr="00504C07" w14:paraId="3BA80697" w14:textId="77777777" w:rsidTr="00D3398A">
        <w:tc>
          <w:tcPr>
            <w:tcW w:w="2880" w:type="dxa"/>
          </w:tcPr>
          <w:p w14:paraId="69344877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2880" w:type="dxa"/>
          </w:tcPr>
          <w:p w14:paraId="15CCE1A3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2880" w:type="dxa"/>
          </w:tcPr>
          <w:p w14:paraId="6FF8ECF9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</w:tr>
      <w:tr w:rsidR="009E43E3" w:rsidRPr="00504C07" w14:paraId="20F31F31" w14:textId="77777777" w:rsidTr="00D3398A">
        <w:tc>
          <w:tcPr>
            <w:tcW w:w="2880" w:type="dxa"/>
          </w:tcPr>
          <w:p w14:paraId="3811ABB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3’UTR</w:t>
            </w:r>
          </w:p>
        </w:tc>
        <w:tc>
          <w:tcPr>
            <w:tcW w:w="2880" w:type="dxa"/>
          </w:tcPr>
          <w:p w14:paraId="18F4812A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602</w:t>
            </w:r>
          </w:p>
        </w:tc>
        <w:tc>
          <w:tcPr>
            <w:tcW w:w="2880" w:type="dxa"/>
          </w:tcPr>
          <w:p w14:paraId="770BF641" w14:textId="77777777" w:rsidR="009E43E3" w:rsidRPr="00504C07" w:rsidRDefault="009E43E3" w:rsidP="00D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C07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</w:tr>
    </w:tbl>
    <w:p w14:paraId="2A004CC8" w14:textId="77777777" w:rsidR="009E43E3" w:rsidRPr="00504C07" w:rsidRDefault="009E43E3" w:rsidP="009E43E3">
      <w:pPr>
        <w:rPr>
          <w:rFonts w:ascii="Times New Roman" w:hAnsi="Times New Roman" w:cs="Times New Roman"/>
          <w:sz w:val="24"/>
          <w:szCs w:val="24"/>
        </w:rPr>
      </w:pPr>
    </w:p>
    <w:p w14:paraId="688E4E0D" w14:textId="77777777" w:rsidR="009E43E3" w:rsidRPr="00F54FDC" w:rsidRDefault="009E43E3" w:rsidP="009E43E3">
      <w:pPr>
        <w:rPr>
          <w:rFonts w:ascii="Times New Roman" w:hAnsi="Times New Roman" w:cs="Times New Roman"/>
          <w:sz w:val="24"/>
          <w:szCs w:val="24"/>
        </w:rPr>
      </w:pPr>
    </w:p>
    <w:p w14:paraId="2895FB04" w14:textId="77777777" w:rsidR="0028290B" w:rsidRDefault="0028290B"/>
    <w:sectPr w:rsidR="0028290B" w:rsidSect="009E43E3">
      <w:footerReference w:type="default" r:id="rId6"/>
      <w:pgSz w:w="12240" w:h="15840"/>
      <w:pgMar w:top="1440" w:right="1750" w:bottom="1440" w:left="1276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9A570" w14:textId="77777777" w:rsidR="003B31D6" w:rsidRDefault="003B31D6">
      <w:pPr>
        <w:spacing w:after="0" w:line="240" w:lineRule="auto"/>
      </w:pPr>
      <w:r>
        <w:separator/>
      </w:r>
    </w:p>
  </w:endnote>
  <w:endnote w:type="continuationSeparator" w:id="0">
    <w:p w14:paraId="032F305B" w14:textId="77777777" w:rsidR="003B31D6" w:rsidRDefault="003B3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926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527CF" w14:textId="77777777" w:rsidR="009E43E3" w:rsidRDefault="009E43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BE4F6EE" w14:textId="77777777" w:rsidR="009E43E3" w:rsidRDefault="009E43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94523" w14:textId="77777777" w:rsidR="003B31D6" w:rsidRDefault="003B31D6">
      <w:pPr>
        <w:spacing w:after="0" w:line="240" w:lineRule="auto"/>
      </w:pPr>
      <w:r>
        <w:separator/>
      </w:r>
    </w:p>
  </w:footnote>
  <w:footnote w:type="continuationSeparator" w:id="0">
    <w:p w14:paraId="445060A9" w14:textId="77777777" w:rsidR="003B31D6" w:rsidRDefault="003B3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3E3"/>
    <w:rsid w:val="000211D3"/>
    <w:rsid w:val="0028290B"/>
    <w:rsid w:val="0036142C"/>
    <w:rsid w:val="003B31D6"/>
    <w:rsid w:val="00542C2D"/>
    <w:rsid w:val="007D3D10"/>
    <w:rsid w:val="009E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E6FA3"/>
  <w15:chartTrackingRefBased/>
  <w15:docId w15:val="{4BC8C729-6E28-455D-84D2-6084CD7FE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3E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3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3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3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3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3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3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3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3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3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3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3E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3E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3E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E4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3E3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4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tech</dc:creator>
  <cp:keywords/>
  <dc:description/>
  <cp:lastModifiedBy>gene tech</cp:lastModifiedBy>
  <cp:revision>2</cp:revision>
  <dcterms:created xsi:type="dcterms:W3CDTF">2026-01-27T15:36:00Z</dcterms:created>
  <dcterms:modified xsi:type="dcterms:W3CDTF">2026-01-27T15:36:00Z</dcterms:modified>
</cp:coreProperties>
</file>